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7FEB" w:rsidRPr="003872EB" w:rsidRDefault="00F87FEB" w:rsidP="00F87FEB">
      <w:pPr>
        <w:rPr>
          <w:rFonts w:ascii="Times New Roman" w:hAnsi="Times New Roman" w:cs="Times New Roman"/>
          <w:sz w:val="24"/>
          <w:szCs w:val="24"/>
        </w:rPr>
      </w:pPr>
      <w:r w:rsidRPr="003872E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F1065">
        <w:rPr>
          <w:rFonts w:ascii="Times New Roman" w:hAnsi="Times New Roman" w:cs="Times New Roman"/>
          <w:b/>
          <w:sz w:val="24"/>
          <w:szCs w:val="24"/>
        </w:rPr>
        <w:t>Table</w:t>
      </w:r>
      <w:r w:rsidR="003872EB" w:rsidRPr="003872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0CD1">
        <w:rPr>
          <w:rFonts w:ascii="Times New Roman" w:hAnsi="Times New Roman" w:cs="Times New Roman"/>
          <w:b/>
          <w:sz w:val="24"/>
          <w:szCs w:val="24"/>
        </w:rPr>
        <w:t>1</w:t>
      </w:r>
      <w:r w:rsidRPr="003872EB">
        <w:rPr>
          <w:rFonts w:ascii="Times New Roman" w:hAnsi="Times New Roman" w:cs="Times New Roman"/>
          <w:b/>
          <w:sz w:val="24"/>
          <w:szCs w:val="24"/>
        </w:rPr>
        <w:t>:</w:t>
      </w:r>
      <w:r w:rsidRPr="003872E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8829313"/>
      <w:r w:rsidRPr="003872EB">
        <w:rPr>
          <w:rFonts w:ascii="Times New Roman" w:hAnsi="Times New Roman" w:cs="Times New Roman"/>
          <w:sz w:val="24"/>
          <w:szCs w:val="24"/>
        </w:rPr>
        <w:t>Leptospirosis testing data for Rapid IgM, PCR and Microscopic Agglutination Test (MAT).</w:t>
      </w:r>
      <w:bookmarkStart w:id="1" w:name="_GoBack"/>
      <w:bookmarkEnd w:id="0"/>
      <w:bookmarkEnd w:id="1"/>
    </w:p>
    <w:p w:rsidR="00F87FEB" w:rsidRPr="003872EB" w:rsidRDefault="00F87FEB" w:rsidP="00F87FE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72EB">
        <w:rPr>
          <w:rFonts w:ascii="Times New Roman" w:hAnsi="Times New Roman" w:cs="Times New Roman"/>
          <w:b/>
          <w:sz w:val="24"/>
          <w:szCs w:val="24"/>
        </w:rPr>
        <w:t>Diagnosis of Leptospirosis in patients clinically suspected of leptospirosi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1417"/>
      </w:tblGrid>
      <w:tr w:rsidR="00F87FEB" w:rsidRPr="003872EB" w:rsidTr="000E526E">
        <w:tc>
          <w:tcPr>
            <w:tcW w:w="3888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</w:tc>
      </w:tr>
      <w:tr w:rsidR="00F87FEB" w:rsidRPr="003872EB" w:rsidTr="000E526E">
        <w:tc>
          <w:tcPr>
            <w:tcW w:w="3888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Leptospirosis IgM positive</w:t>
            </w:r>
          </w:p>
        </w:tc>
        <w:tc>
          <w:tcPr>
            <w:tcW w:w="1417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FEB" w:rsidRPr="003872EB" w:rsidTr="000E526E">
        <w:tc>
          <w:tcPr>
            <w:tcW w:w="3888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 xml:space="preserve">PCR positive </w:t>
            </w:r>
          </w:p>
        </w:tc>
        <w:tc>
          <w:tcPr>
            <w:tcW w:w="1417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87FEB" w:rsidRPr="003872EB" w:rsidTr="000E526E">
        <w:tc>
          <w:tcPr>
            <w:tcW w:w="3888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MAT positive</w:t>
            </w:r>
          </w:p>
        </w:tc>
        <w:tc>
          <w:tcPr>
            <w:tcW w:w="1417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F87FEB" w:rsidRPr="003872EB" w:rsidTr="000E526E">
        <w:tc>
          <w:tcPr>
            <w:tcW w:w="3888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PCR positive MAT negative</w:t>
            </w:r>
          </w:p>
        </w:tc>
        <w:tc>
          <w:tcPr>
            <w:tcW w:w="1417" w:type="dxa"/>
          </w:tcPr>
          <w:p w:rsidR="00F87FEB" w:rsidRPr="003872EB" w:rsidRDefault="00F87FEB" w:rsidP="000E526E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F87FEB" w:rsidRPr="003872EB" w:rsidRDefault="00F87FEB" w:rsidP="00F87F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7FEB" w:rsidRPr="003872EB" w:rsidRDefault="00F87FEB" w:rsidP="00F87F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72EB">
        <w:rPr>
          <w:rFonts w:ascii="Times New Roman" w:hAnsi="Times New Roman" w:cs="Times New Roman"/>
          <w:sz w:val="24"/>
          <w:szCs w:val="24"/>
        </w:rPr>
        <w:t>A single Microscopic Agglutination Test (MAT) titre ≥1:400 and/or by detection of Leptospira DNA by PCR and/or by the presence of IgM antibo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176"/>
        <w:gridCol w:w="1176"/>
        <w:gridCol w:w="1176"/>
      </w:tblGrid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b/>
                <w:sz w:val="24"/>
                <w:szCs w:val="24"/>
              </w:rPr>
              <w:t>IgM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b/>
                <w:sz w:val="24"/>
                <w:szCs w:val="24"/>
              </w:rPr>
              <w:t>MAT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4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FEB" w:rsidRPr="003872EB" w:rsidTr="000E526E">
        <w:trPr>
          <w:trHeight w:val="300"/>
        </w:trPr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87FEB" w:rsidRPr="003872EB" w:rsidRDefault="00F87FEB" w:rsidP="000E526E">
            <w:pPr>
              <w:pStyle w:val="ListParagraph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87FEB" w:rsidRPr="003872EB" w:rsidRDefault="00F87FEB" w:rsidP="00F87FEB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F87FEB" w:rsidRPr="003872EB" w:rsidRDefault="00F87FEB">
      <w:pPr>
        <w:rPr>
          <w:rFonts w:ascii="Times New Roman" w:hAnsi="Times New Roman" w:cs="Times New Roman"/>
          <w:sz w:val="24"/>
          <w:szCs w:val="24"/>
        </w:rPr>
      </w:pPr>
    </w:p>
    <w:sectPr w:rsidR="00F87FEB" w:rsidRPr="00387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FEB"/>
    <w:rsid w:val="000F0CD1"/>
    <w:rsid w:val="00257538"/>
    <w:rsid w:val="003872EB"/>
    <w:rsid w:val="007F1065"/>
    <w:rsid w:val="00CE2510"/>
    <w:rsid w:val="00F8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3BBA"/>
  <w15:chartTrackingRefBased/>
  <w15:docId w15:val="{FE00C497-DC6F-464F-A7F6-B12D030A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FEB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F87FE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mal Fonseka</dc:creator>
  <cp:keywords/>
  <dc:description/>
  <cp:lastModifiedBy>Lakmal Fonseka</cp:lastModifiedBy>
  <cp:revision>4</cp:revision>
  <dcterms:created xsi:type="dcterms:W3CDTF">2023-06-02T03:44:00Z</dcterms:created>
  <dcterms:modified xsi:type="dcterms:W3CDTF">2023-08-14T00:56:00Z</dcterms:modified>
</cp:coreProperties>
</file>